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82F50D" w14:textId="77777777" w:rsidR="00993C89" w:rsidRDefault="00993C89" w:rsidP="00993C8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>S3. Labelled energy content</w:t>
      </w:r>
      <w:bookmarkStart w:id="0" w:name="_GoBack"/>
      <w:bookmarkEnd w:id="0"/>
    </w:p>
    <w:p w14:paraId="1CFFC28D" w14:textId="77777777" w:rsidR="00993C89" w:rsidRDefault="00993C89" w:rsidP="00993C89">
      <w:pPr>
        <w:rPr>
          <w:rFonts w:ascii="Arial" w:eastAsia="Times New Roman" w:hAnsi="Arial" w:cs="Arial"/>
          <w:i/>
          <w:iCs/>
          <w:sz w:val="20"/>
          <w:szCs w:val="20"/>
        </w:rPr>
      </w:pPr>
      <w:r w:rsidRPr="00585F83">
        <w:rPr>
          <w:rFonts w:ascii="Arial" w:eastAsia="Times New Roman" w:hAnsi="Arial" w:cs="Arial"/>
          <w:i/>
          <w:iCs/>
          <w:sz w:val="20"/>
          <w:szCs w:val="20"/>
        </w:rPr>
        <w:t xml:space="preserve">By US labeling law, 1 "Calorie" = 1 </w:t>
      </w:r>
      <w:proofErr w:type="spellStart"/>
      <w:r w:rsidRPr="00585F83">
        <w:rPr>
          <w:rFonts w:ascii="Arial" w:eastAsia="Times New Roman" w:hAnsi="Arial" w:cs="Arial"/>
          <w:i/>
          <w:iCs/>
          <w:sz w:val="20"/>
          <w:szCs w:val="20"/>
        </w:rPr>
        <w:t>kCal</w:t>
      </w:r>
      <w:proofErr w:type="spellEnd"/>
    </w:p>
    <w:p w14:paraId="1AD751FF" w14:textId="77777777" w:rsidR="00993C89" w:rsidRDefault="00993C89" w:rsidP="00993C89">
      <w:pPr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</w:rPr>
      </w:pPr>
      <w:r w:rsidRPr="00585F83">
        <w:rPr>
          <w:rFonts w:ascii="Arial" w:eastAsia="Times New Roman" w:hAnsi="Arial" w:cs="Arial"/>
          <w:i/>
          <w:iCs/>
          <w:sz w:val="20"/>
          <w:szCs w:val="20"/>
        </w:rPr>
        <w:t>By US labeling law, 1 oz = 30 mL (21 CFR 101.9, 2017)</w:t>
      </w:r>
    </w:p>
    <w:p w14:paraId="51717502" w14:textId="77777777" w:rsidR="00993C89" w:rsidRDefault="00993C89" w:rsidP="00993C89">
      <w:pPr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820"/>
        <w:gridCol w:w="1140"/>
        <w:gridCol w:w="5590"/>
      </w:tblGrid>
      <w:tr w:rsidR="00993C89" w:rsidRPr="009A10AA" w14:paraId="36B8C49B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B19C" w14:textId="77777777" w:rsidR="00993C89" w:rsidRPr="009A10AA" w:rsidRDefault="00993C89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 ke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846604" w14:textId="77777777" w:rsidR="00993C89" w:rsidRPr="009A10AA" w:rsidRDefault="00993C89" w:rsidP="00891B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9812" w14:textId="77777777" w:rsidR="00993C89" w:rsidRPr="009A10AA" w:rsidRDefault="00993C89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as stated on label</w:t>
            </w:r>
          </w:p>
        </w:tc>
      </w:tr>
      <w:tr w:rsidR="00993C89" w:rsidRPr="009A10AA" w14:paraId="0CB22F00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B2E85" w14:textId="77777777" w:rsidR="00993C89" w:rsidRPr="009A10AA" w:rsidRDefault="00993C89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</w:tcPr>
          <w:p w14:paraId="6A1497B4" w14:textId="77777777" w:rsidR="00993C89" w:rsidRPr="009A10AA" w:rsidRDefault="00993C89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CA1B" w14:textId="77777777" w:rsidR="00993C89" w:rsidRPr="009A10AA" w:rsidRDefault="00993C89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calculated by us based on labeled information</w:t>
            </w:r>
          </w:p>
        </w:tc>
      </w:tr>
    </w:tbl>
    <w:p w14:paraId="2AC1C787" w14:textId="77777777" w:rsidR="00993C89" w:rsidRPr="00585F83" w:rsidRDefault="00993C89" w:rsidP="00993C89">
      <w:pPr>
        <w:spacing w:after="0" w:line="240" w:lineRule="auto"/>
        <w:rPr>
          <w:rFonts w:ascii="Arial" w:eastAsia="Times New Roman" w:hAnsi="Arial" w:cs="Arial"/>
          <w:i/>
          <w:iCs/>
          <w:sz w:val="20"/>
          <w:szCs w:val="20"/>
        </w:rPr>
      </w:pPr>
    </w:p>
    <w:p w14:paraId="6710462E" w14:textId="77777777" w:rsidR="00993C89" w:rsidRDefault="00993C89" w:rsidP="00993C89">
      <w:pPr>
        <w:rPr>
          <w:sz w:val="6"/>
          <w:szCs w:val="6"/>
        </w:rPr>
      </w:pPr>
    </w:p>
    <w:tbl>
      <w:tblPr>
        <w:tblW w:w="16776" w:type="dxa"/>
        <w:tblInd w:w="5" w:type="dxa"/>
        <w:tblLook w:val="04A0" w:firstRow="1" w:lastRow="0" w:firstColumn="1" w:lastColumn="0" w:noHBand="0" w:noVBand="1"/>
      </w:tblPr>
      <w:tblGrid>
        <w:gridCol w:w="972"/>
        <w:gridCol w:w="1195"/>
        <w:gridCol w:w="950"/>
        <w:gridCol w:w="950"/>
        <w:gridCol w:w="1172"/>
        <w:gridCol w:w="1140"/>
        <w:gridCol w:w="1051"/>
        <w:gridCol w:w="1051"/>
        <w:gridCol w:w="1060"/>
        <w:gridCol w:w="1384"/>
        <w:gridCol w:w="1631"/>
        <w:gridCol w:w="940"/>
        <w:gridCol w:w="940"/>
        <w:gridCol w:w="1400"/>
        <w:gridCol w:w="940"/>
      </w:tblGrid>
      <w:tr w:rsidR="008C1087" w:rsidRPr="00585F83" w14:paraId="0F3A8879" w14:textId="77777777" w:rsidTr="008C1087">
        <w:trPr>
          <w:trHeight w:val="1017"/>
          <w:tblHeader/>
        </w:trPr>
        <w:tc>
          <w:tcPr>
            <w:tcW w:w="972" w:type="dxa"/>
            <w:tcBorders>
              <w:left w:val="nil"/>
            </w:tcBorders>
            <w:shd w:val="clear" w:color="auto" w:fill="auto"/>
            <w:hideMark/>
          </w:tcPr>
          <w:p w14:paraId="76613F21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195" w:type="dxa"/>
            <w:shd w:val="clear" w:color="auto" w:fill="auto"/>
            <w:hideMark/>
          </w:tcPr>
          <w:p w14:paraId="586E359D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"Calories" / Serving (</w:t>
            </w: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0" w:type="dxa"/>
            <w:shd w:val="clear" w:color="auto" w:fill="auto"/>
            <w:hideMark/>
          </w:tcPr>
          <w:p w14:paraId="170BB46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ng size (oz)</w:t>
            </w:r>
          </w:p>
        </w:tc>
        <w:tc>
          <w:tcPr>
            <w:tcW w:w="950" w:type="dxa"/>
            <w:shd w:val="clear" w:color="auto" w:fill="auto"/>
            <w:hideMark/>
          </w:tcPr>
          <w:p w14:paraId="3713E01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ng size (mL)</w:t>
            </w:r>
          </w:p>
        </w:tc>
        <w:tc>
          <w:tcPr>
            <w:tcW w:w="1172" w:type="dxa"/>
            <w:shd w:val="clear" w:color="auto" w:fill="auto"/>
            <w:hideMark/>
          </w:tcPr>
          <w:p w14:paraId="108930BF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ngs / batch (servings)</w:t>
            </w:r>
          </w:p>
        </w:tc>
        <w:tc>
          <w:tcPr>
            <w:tcW w:w="1140" w:type="dxa"/>
            <w:shd w:val="clear" w:color="auto" w:fill="auto"/>
            <w:hideMark/>
          </w:tcPr>
          <w:p w14:paraId="7A1FC70E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rving size (g powder)</w:t>
            </w:r>
          </w:p>
        </w:tc>
        <w:tc>
          <w:tcPr>
            <w:tcW w:w="1051" w:type="dxa"/>
            <w:shd w:val="clear" w:color="auto" w:fill="auto"/>
            <w:hideMark/>
          </w:tcPr>
          <w:p w14:paraId="302462B7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/ 100 g powder (</w:t>
            </w: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51" w:type="dxa"/>
            <w:shd w:val="clear" w:color="auto" w:fill="auto"/>
            <w:hideMark/>
          </w:tcPr>
          <w:p w14:paraId="7EEBDF6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/ g powder (</w:t>
            </w: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  <w:shd w:val="clear" w:color="auto" w:fill="auto"/>
            <w:hideMark/>
          </w:tcPr>
          <w:p w14:paraId="39E6FD03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 powder / </w:t>
            </w: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1384" w:type="dxa"/>
            <w:shd w:val="clear" w:color="auto" w:fill="auto"/>
            <w:hideMark/>
          </w:tcPr>
          <w:p w14:paraId="6D8540B7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 powder / 100 </w:t>
            </w: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g)</w:t>
            </w:r>
          </w:p>
        </w:tc>
        <w:tc>
          <w:tcPr>
            <w:tcW w:w="1631" w:type="dxa"/>
            <w:shd w:val="clear" w:color="auto" w:fill="auto"/>
            <w:hideMark/>
          </w:tcPr>
          <w:p w14:paraId="2C10AA83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kCal</w:t>
            </w:r>
            <w:proofErr w:type="spellEnd"/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/ 100 mL prepared formula</w:t>
            </w:r>
          </w:p>
        </w:tc>
        <w:tc>
          <w:tcPr>
            <w:tcW w:w="940" w:type="dxa"/>
            <w:vAlign w:val="center"/>
            <w:hideMark/>
          </w:tcPr>
          <w:p w14:paraId="166A2B2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206163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E8E10E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B2BED4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B1D7968" w14:textId="77777777" w:rsidTr="008C1087">
        <w:trPr>
          <w:trHeight w:val="300"/>
        </w:trPr>
        <w:tc>
          <w:tcPr>
            <w:tcW w:w="97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924F1D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1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14BC5A3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8DE16A0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16AA6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4F9406B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CD15C8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CCCCFF" w:fill="C0C0C0"/>
            <w:noWrap/>
            <w:vAlign w:val="bottom"/>
            <w:hideMark/>
          </w:tcPr>
          <w:p w14:paraId="06D7E25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4</w:t>
            </w:r>
          </w:p>
        </w:tc>
        <w:tc>
          <w:tcPr>
            <w:tcW w:w="1051" w:type="dxa"/>
            <w:shd w:val="clear" w:color="000000" w:fill="FFC000"/>
            <w:noWrap/>
            <w:vAlign w:val="bottom"/>
            <w:hideMark/>
          </w:tcPr>
          <w:p w14:paraId="2313E78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1060" w:type="dxa"/>
            <w:shd w:val="clear" w:color="000000" w:fill="FFC000"/>
            <w:noWrap/>
            <w:vAlign w:val="bottom"/>
            <w:hideMark/>
          </w:tcPr>
          <w:p w14:paraId="4DA5BC1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6612</w:t>
            </w:r>
          </w:p>
        </w:tc>
        <w:tc>
          <w:tcPr>
            <w:tcW w:w="1384" w:type="dxa"/>
            <w:shd w:val="clear" w:color="000000" w:fill="FFC000"/>
            <w:noWrap/>
            <w:vAlign w:val="bottom"/>
            <w:hideMark/>
          </w:tcPr>
          <w:p w14:paraId="6A2CE7D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66115702</w:t>
            </w:r>
          </w:p>
        </w:tc>
        <w:tc>
          <w:tcPr>
            <w:tcW w:w="1631" w:type="dxa"/>
            <w:shd w:val="clear" w:color="000000" w:fill="FFC000"/>
            <w:noWrap/>
            <w:vAlign w:val="bottom"/>
            <w:hideMark/>
          </w:tcPr>
          <w:p w14:paraId="57C5F84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5.824</w:t>
            </w:r>
          </w:p>
        </w:tc>
        <w:tc>
          <w:tcPr>
            <w:tcW w:w="940" w:type="dxa"/>
            <w:vAlign w:val="center"/>
            <w:hideMark/>
          </w:tcPr>
          <w:p w14:paraId="60D2438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D74C74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40D4AE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CFF599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6C61CDB0" w14:textId="77777777" w:rsidTr="008C1087">
        <w:trPr>
          <w:trHeight w:val="300"/>
        </w:trPr>
        <w:tc>
          <w:tcPr>
            <w:tcW w:w="97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C76C69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2</w:t>
            </w:r>
          </w:p>
        </w:tc>
        <w:tc>
          <w:tcPr>
            <w:tcW w:w="1195" w:type="dxa"/>
            <w:shd w:val="clear" w:color="auto" w:fill="auto"/>
            <w:noWrap/>
            <w:vAlign w:val="bottom"/>
            <w:hideMark/>
          </w:tcPr>
          <w:p w14:paraId="35E7F57E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EC1BF89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9DDBFA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shd w:val="clear" w:color="auto" w:fill="auto"/>
            <w:noWrap/>
            <w:vAlign w:val="bottom"/>
            <w:hideMark/>
          </w:tcPr>
          <w:p w14:paraId="1B0EAEE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D57CA9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shd w:val="clear" w:color="CCCCFF" w:fill="C0C0C0"/>
            <w:noWrap/>
            <w:vAlign w:val="bottom"/>
            <w:hideMark/>
          </w:tcPr>
          <w:p w14:paraId="4C03454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51</w:t>
            </w:r>
          </w:p>
        </w:tc>
        <w:tc>
          <w:tcPr>
            <w:tcW w:w="1051" w:type="dxa"/>
            <w:shd w:val="clear" w:color="000000" w:fill="FFC000"/>
            <w:noWrap/>
            <w:vAlign w:val="bottom"/>
            <w:hideMark/>
          </w:tcPr>
          <w:p w14:paraId="34850FB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1060" w:type="dxa"/>
            <w:shd w:val="clear" w:color="000000" w:fill="FFC000"/>
            <w:noWrap/>
            <w:vAlign w:val="bottom"/>
            <w:hideMark/>
          </w:tcPr>
          <w:p w14:paraId="6FB8499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21729</w:t>
            </w:r>
          </w:p>
        </w:tc>
        <w:tc>
          <w:tcPr>
            <w:tcW w:w="1384" w:type="dxa"/>
            <w:shd w:val="clear" w:color="000000" w:fill="FFC000"/>
            <w:noWrap/>
            <w:vAlign w:val="bottom"/>
            <w:hideMark/>
          </w:tcPr>
          <w:p w14:paraId="0BEC714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172949</w:t>
            </w:r>
          </w:p>
        </w:tc>
        <w:tc>
          <w:tcPr>
            <w:tcW w:w="1631" w:type="dxa"/>
            <w:shd w:val="clear" w:color="000000" w:fill="FFC000"/>
            <w:noWrap/>
            <w:vAlign w:val="bottom"/>
            <w:hideMark/>
          </w:tcPr>
          <w:p w14:paraId="08C2DD5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4.944</w:t>
            </w:r>
          </w:p>
        </w:tc>
        <w:tc>
          <w:tcPr>
            <w:tcW w:w="940" w:type="dxa"/>
            <w:vAlign w:val="center"/>
            <w:hideMark/>
          </w:tcPr>
          <w:p w14:paraId="36B2ABC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F73A75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12E8609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7CF725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49A4806" w14:textId="77777777" w:rsidTr="008C1087">
        <w:trPr>
          <w:trHeight w:val="300"/>
        </w:trPr>
        <w:tc>
          <w:tcPr>
            <w:tcW w:w="972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CDCBC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3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DD58D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A5ECCD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7A2CE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191E6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B09E7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bottom w:val="nil"/>
            </w:tcBorders>
            <w:shd w:val="clear" w:color="CCCCFF" w:fill="C0C0C0"/>
            <w:noWrap/>
            <w:vAlign w:val="bottom"/>
            <w:hideMark/>
          </w:tcPr>
          <w:p w14:paraId="5ABB88B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67</w:t>
            </w:r>
          </w:p>
        </w:tc>
        <w:tc>
          <w:tcPr>
            <w:tcW w:w="1051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14:paraId="6779377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1060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14:paraId="3050A4C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14133</w:t>
            </w:r>
          </w:p>
        </w:tc>
        <w:tc>
          <w:tcPr>
            <w:tcW w:w="1384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14:paraId="20CEE92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41327623</w:t>
            </w:r>
          </w:p>
        </w:tc>
        <w:tc>
          <w:tcPr>
            <w:tcW w:w="1631" w:type="dxa"/>
            <w:tcBorders>
              <w:bottom w:val="nil"/>
            </w:tcBorders>
            <w:shd w:val="clear" w:color="000000" w:fill="FFC000"/>
            <w:noWrap/>
            <w:vAlign w:val="bottom"/>
            <w:hideMark/>
          </w:tcPr>
          <w:p w14:paraId="3CD4064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314</w:t>
            </w:r>
          </w:p>
        </w:tc>
        <w:tc>
          <w:tcPr>
            <w:tcW w:w="940" w:type="dxa"/>
            <w:vAlign w:val="center"/>
            <w:hideMark/>
          </w:tcPr>
          <w:p w14:paraId="2D012AE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0D7D5B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132E48E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1AFE96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5F18269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9D0CB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E2FB3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88CD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FF16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3C68B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9F0B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2E4C48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D54F27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EE5D31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161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1E0AEE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1612903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3A232E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5.64706</w:t>
            </w:r>
          </w:p>
        </w:tc>
        <w:tc>
          <w:tcPr>
            <w:tcW w:w="940" w:type="dxa"/>
            <w:vAlign w:val="center"/>
            <w:hideMark/>
          </w:tcPr>
          <w:p w14:paraId="1086915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581B76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2C64CDB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235D32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73AFFA90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4E5CA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743E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5568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54FC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39F3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0449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385455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AC2735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0D0F01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762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A97370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628458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627333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5.274</w:t>
            </w:r>
          </w:p>
        </w:tc>
        <w:tc>
          <w:tcPr>
            <w:tcW w:w="940" w:type="dxa"/>
            <w:vAlign w:val="center"/>
            <w:hideMark/>
          </w:tcPr>
          <w:p w14:paraId="18E4310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53A8D6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2504FF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E176CA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232A341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C537C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24E27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D3291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9BD0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5223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E50B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10AD01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1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6DF211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9050B1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417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186E00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4174757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E4E07C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95</w:t>
            </w:r>
          </w:p>
        </w:tc>
        <w:tc>
          <w:tcPr>
            <w:tcW w:w="940" w:type="dxa"/>
            <w:vAlign w:val="center"/>
            <w:hideMark/>
          </w:tcPr>
          <w:p w14:paraId="328D017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67EC19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27D6C6D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5978E1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8A5359C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DD68B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7F64C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0798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32370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620B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130F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B51626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C39EDD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566A08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342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D286CA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3423597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2DDED5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693</w:t>
            </w:r>
          </w:p>
        </w:tc>
        <w:tc>
          <w:tcPr>
            <w:tcW w:w="940" w:type="dxa"/>
            <w:vAlign w:val="center"/>
            <w:hideMark/>
          </w:tcPr>
          <w:p w14:paraId="36E6B07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B0CB63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41B77F4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7998C3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180A235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65F6A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B320B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B811E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55E4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E7F5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90E1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1F6DF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B5BA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6E55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9EB4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763584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40" w:type="dxa"/>
            <w:vAlign w:val="center"/>
            <w:hideMark/>
          </w:tcPr>
          <w:p w14:paraId="293FA8E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A3FE72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093D4A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252E74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107F924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DBA34B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9F758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2B033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E8E7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B267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FA3E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EEA3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C4D5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1060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2516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C59C24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40" w:type="dxa"/>
            <w:vAlign w:val="center"/>
            <w:hideMark/>
          </w:tcPr>
          <w:p w14:paraId="6A7DBEF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5138F3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A697B5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BAD43A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6FBBE821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D8D67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FB39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94EF8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7530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9836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28EB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E9AA25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78.571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D5351A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78571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070504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89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FC4A11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8955223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565AFF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40" w:type="dxa"/>
            <w:vAlign w:val="center"/>
            <w:hideMark/>
          </w:tcPr>
          <w:p w14:paraId="391CC68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FF86E6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18AF2A1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2EED70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22FAA2F1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529DC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11E0D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AC43F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7717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8AE2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D284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64E915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F2AB23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4049CC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703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FFEAD1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7039337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842694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5.205</w:t>
            </w:r>
          </w:p>
        </w:tc>
        <w:tc>
          <w:tcPr>
            <w:tcW w:w="940" w:type="dxa"/>
            <w:vAlign w:val="center"/>
            <w:hideMark/>
          </w:tcPr>
          <w:p w14:paraId="16CD853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57B455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4520490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29ED91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DDCD8A3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9C6C2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08437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CF23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4353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9682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3D615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8CCBAF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12CBC6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C451AE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661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226EFE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6611570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ACF64A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90588</w:t>
            </w:r>
          </w:p>
        </w:tc>
        <w:tc>
          <w:tcPr>
            <w:tcW w:w="940" w:type="dxa"/>
            <w:vAlign w:val="center"/>
            <w:hideMark/>
          </w:tcPr>
          <w:p w14:paraId="31549FA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67C91D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43F4DC3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3B04F3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B60D4C4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6FBA42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66BDE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4D9E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F8138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1162F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E06B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C24F07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7.936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02A492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793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145D02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687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E4F910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687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D7CAFF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940" w:type="dxa"/>
            <w:vAlign w:val="center"/>
            <w:hideMark/>
          </w:tcPr>
          <w:p w14:paraId="43773D2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0727B6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2F5F88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14B935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202D17A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F1A5A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8162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5F6F0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F0DD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28A8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866C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1ECD4E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5B0D3F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BBFDAE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833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A3ECB8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8333333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611F50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8.64</w:t>
            </w:r>
          </w:p>
        </w:tc>
        <w:tc>
          <w:tcPr>
            <w:tcW w:w="940" w:type="dxa"/>
            <w:vAlign w:val="center"/>
            <w:hideMark/>
          </w:tcPr>
          <w:p w14:paraId="29F2976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AA69C7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44CE33F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5AD3CD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7BDC5BF9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B0DF6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51AD1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28C3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A982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B555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620F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74C1B5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DC2CB6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502EC1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C28F45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A33A03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40" w:type="dxa"/>
            <w:vAlign w:val="center"/>
            <w:hideMark/>
          </w:tcPr>
          <w:p w14:paraId="5995AD8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E2DF3B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23EAD89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3840C6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E9BE0A5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16521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39F9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BE00B4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2DD09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8B4A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67B0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E4A7CA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51.44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A9D0CF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5144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606B0E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2150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BD539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150897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F3D11F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940" w:type="dxa"/>
            <w:vAlign w:val="center"/>
            <w:hideMark/>
          </w:tcPr>
          <w:p w14:paraId="04E5F99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5A58BD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AF2C3D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E4F2DC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680226E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5DA02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5528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B78C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4660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B9D5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021A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097875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66.747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02FEA9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6674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948C3A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1424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787D5F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4248628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127F97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40" w:type="dxa"/>
            <w:vAlign w:val="center"/>
            <w:hideMark/>
          </w:tcPr>
          <w:p w14:paraId="559AEFF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3F4185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655A98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F5477A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47DE79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B5B617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3ACCC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8E360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7CED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6D66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FC5ED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1CF897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1D983E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0A52CE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7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BB93FF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7900207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CD6C1B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49118</w:t>
            </w:r>
          </w:p>
        </w:tc>
        <w:tc>
          <w:tcPr>
            <w:tcW w:w="940" w:type="dxa"/>
            <w:vAlign w:val="center"/>
            <w:hideMark/>
          </w:tcPr>
          <w:p w14:paraId="55D34A8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5DFC37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14596CB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5AC77D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5DE82A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98090" w14:textId="77777777" w:rsidR="008C1087" w:rsidRPr="00585F83" w:rsidRDefault="008C1087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</w:rPr>
              <w:t>FR1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3E9F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43C17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22C9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04E4A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C4F86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779FBC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77.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DBDE1C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77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88A93B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946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7527F5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9467951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2EC29F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2.062</w:t>
            </w:r>
          </w:p>
        </w:tc>
        <w:tc>
          <w:tcPr>
            <w:tcW w:w="940" w:type="dxa"/>
            <w:vAlign w:val="center"/>
            <w:hideMark/>
          </w:tcPr>
          <w:p w14:paraId="391297C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955D69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D1502F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A1EACF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7C6F02F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640E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277247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FBE834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AC0294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8FBFF0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6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6747E6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99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E21DF6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0.113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4835B4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0113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E51F1A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99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8AFC64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9954545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A5606A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9.18239</w:t>
            </w:r>
          </w:p>
        </w:tc>
        <w:tc>
          <w:tcPr>
            <w:tcW w:w="940" w:type="dxa"/>
            <w:vAlign w:val="center"/>
            <w:hideMark/>
          </w:tcPr>
          <w:p w14:paraId="014925D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E3E147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EA3946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4825A1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4B3BB2A1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90E0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US0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1EACA8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2A18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8B21C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C1E3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124E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A30F5C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6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350A60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6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7FF691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14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C6F507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1409869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56E355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.0275</w:t>
            </w:r>
          </w:p>
        </w:tc>
        <w:tc>
          <w:tcPr>
            <w:tcW w:w="940" w:type="dxa"/>
            <w:vAlign w:val="center"/>
            <w:hideMark/>
          </w:tcPr>
          <w:p w14:paraId="600194E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7BA98F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C8B324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314422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7BC3E1E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0B51C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A303E5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7D43EA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474B5E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C7451D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573770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9AAE31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8.888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BD60FF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8888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E2F5C2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454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F04EA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4545454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306B68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73966DE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D023A1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97B46D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9589E4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73A71A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7CD34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FBA2DD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47DEDE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E1D358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19B37C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AB704C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A3E8D4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77.374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CBE878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77374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46127D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947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E435EE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947916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99D2D1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.62805</w:t>
            </w:r>
          </w:p>
        </w:tc>
        <w:tc>
          <w:tcPr>
            <w:tcW w:w="940" w:type="dxa"/>
            <w:vAlign w:val="center"/>
            <w:hideMark/>
          </w:tcPr>
          <w:p w14:paraId="2DD7D5C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C2FED0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5A5344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DD388F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1C7681E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5F7A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348DEA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D9385D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F83422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8DCE5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0311F3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7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788663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63.73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6C70E6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63735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D8037F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156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AF0FC6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56403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A1052F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.62805</w:t>
            </w:r>
          </w:p>
        </w:tc>
        <w:tc>
          <w:tcPr>
            <w:tcW w:w="940" w:type="dxa"/>
            <w:vAlign w:val="center"/>
            <w:hideMark/>
          </w:tcPr>
          <w:p w14:paraId="4F4C7DA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47CCC3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2B3AA2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192A4C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6D6A37A4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215DF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F3CD01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B0919E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733177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E192AB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272727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687B40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727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F1311D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5.74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9A04B0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574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56A66C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77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DF53B4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727272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3EFF6F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6.66667</w:t>
            </w:r>
          </w:p>
        </w:tc>
        <w:tc>
          <w:tcPr>
            <w:tcW w:w="940" w:type="dxa"/>
            <w:vAlign w:val="center"/>
            <w:hideMark/>
          </w:tcPr>
          <w:p w14:paraId="57E282C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7BEE6E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1ADF08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8F07FF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F2F7078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573A9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224735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B6A460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70C1C9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6B23F6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F3704C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CBED5C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7.35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01D0A6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735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5246DF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51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19BECE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5189637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5DB648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2.29085</w:t>
            </w:r>
          </w:p>
        </w:tc>
        <w:tc>
          <w:tcPr>
            <w:tcW w:w="940" w:type="dxa"/>
            <w:vAlign w:val="center"/>
            <w:hideMark/>
          </w:tcPr>
          <w:p w14:paraId="2CAB90D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CE14C9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7A453D8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D569F7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26D3903F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A6AD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0D366CD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A56C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4DE03F5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EA38F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8C94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026D94D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5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0F2AD0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8E3D71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2172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7C00C3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17294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DA05E1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23.2733</w:t>
            </w:r>
          </w:p>
        </w:tc>
        <w:tc>
          <w:tcPr>
            <w:tcW w:w="940" w:type="dxa"/>
            <w:vAlign w:val="center"/>
            <w:hideMark/>
          </w:tcPr>
          <w:p w14:paraId="4C45505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A292E1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8D92F0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EEEB64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3E3601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17B4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0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2A0D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FC0FC1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9931F9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8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C2F069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454545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31BE36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FEFFAD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84.348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477508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843487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058C83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646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90503C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6462824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06DB19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940" w:type="dxa"/>
            <w:vAlign w:val="center"/>
            <w:hideMark/>
          </w:tcPr>
          <w:p w14:paraId="4B41F93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D01ADC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473C6F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8A4C34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8FA72E5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942A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6848DCE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4E50A08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062C385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7AF3E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2CEC57B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1ECC23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10.288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2E2C80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10288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120F33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5968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820403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5967631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84BEAF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23.9272</w:t>
            </w:r>
          </w:p>
        </w:tc>
        <w:tc>
          <w:tcPr>
            <w:tcW w:w="940" w:type="dxa"/>
            <w:vAlign w:val="center"/>
            <w:hideMark/>
          </w:tcPr>
          <w:p w14:paraId="53814C5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25A53D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7E4F155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AF30B0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C3B0707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677E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E8F90B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BFBFBF"/>
            <w:noWrap/>
            <w:vAlign w:val="bottom"/>
            <w:hideMark/>
          </w:tcPr>
          <w:p w14:paraId="74AE85E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652EFB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6C222F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0C3D9B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482EFC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E34AF8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63DD36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3529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CE3498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3.5294117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689256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0.83333</w:t>
            </w:r>
          </w:p>
        </w:tc>
        <w:tc>
          <w:tcPr>
            <w:tcW w:w="940" w:type="dxa"/>
            <w:vAlign w:val="center"/>
            <w:hideMark/>
          </w:tcPr>
          <w:p w14:paraId="266C93F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E7569B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966269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EE2574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00909DD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94EE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D0BA71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316E55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0682FE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802F59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4950DB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53C914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370.370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F9E428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3.703704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56B514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119933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D30917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1.66667</w:t>
            </w:r>
          </w:p>
        </w:tc>
        <w:tc>
          <w:tcPr>
            <w:tcW w:w="940" w:type="dxa"/>
            <w:vAlign w:val="center"/>
            <w:hideMark/>
          </w:tcPr>
          <w:p w14:paraId="1B48A9A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DA1C42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1EE435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C9A252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A5CAF78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03216F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493027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6D15B5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8A97AC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2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8D83F9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B0D7F1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FD093E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8.29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FC5FD5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829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9960F2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673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CD0761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6736131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44EC38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81.32721</w:t>
            </w:r>
          </w:p>
        </w:tc>
        <w:tc>
          <w:tcPr>
            <w:tcW w:w="940" w:type="dxa"/>
            <w:vAlign w:val="center"/>
            <w:hideMark/>
          </w:tcPr>
          <w:p w14:paraId="4CB0830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A9EE9E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2D80E8C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56F4FF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1A98B642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C4738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7AAB6D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B355BD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9119CD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3BC1FC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31B1BF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20D697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793C8A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B869BD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1052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61679A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0526315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744D12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4.41667</w:t>
            </w:r>
          </w:p>
        </w:tc>
        <w:tc>
          <w:tcPr>
            <w:tcW w:w="940" w:type="dxa"/>
            <w:vAlign w:val="center"/>
            <w:hideMark/>
          </w:tcPr>
          <w:p w14:paraId="7617CF4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0A78C7E5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69946A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139345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4C01654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4C99B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116ED9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7A68D4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B86D68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EE1BF6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579C17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B00D32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9B0FA4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57F16D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79D13A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007885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3C0664E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C5A7A1D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160BA3D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799723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4AE7CEB6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566A3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C41C69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26C367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C735CF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0C307E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272727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5126F4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F449CA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63AE88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CF70A1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C4ACAA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C4E433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7.62805</w:t>
            </w:r>
          </w:p>
        </w:tc>
        <w:tc>
          <w:tcPr>
            <w:tcW w:w="940" w:type="dxa"/>
            <w:vAlign w:val="center"/>
            <w:hideMark/>
          </w:tcPr>
          <w:p w14:paraId="71754BD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BEADC5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3C146EE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6EF06E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2100408F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F20864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39D94C5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052834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882A37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6C6DFC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684C32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.2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E40209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4.38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D2EFDC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438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ECA624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2273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52842D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2272727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498E2D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4841FB9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65D81E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C4D880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5678FB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D72E270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97DE6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8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F27B2E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10757C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1BF63E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668835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284569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FA7D2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68.085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99F1D2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68085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82E238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13636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D16D5E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3636363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017E3B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7F88C30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CAF60B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2F1E906B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297325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C9B2E3C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65AA51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19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3C7BA8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04B20D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D37854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6012FA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272727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68E673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019CC3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2.892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8BC5F4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289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DA005F4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288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F112F5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288413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152044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65.71895</w:t>
            </w:r>
          </w:p>
        </w:tc>
        <w:tc>
          <w:tcPr>
            <w:tcW w:w="940" w:type="dxa"/>
            <w:vAlign w:val="center"/>
            <w:hideMark/>
          </w:tcPr>
          <w:p w14:paraId="127C0D2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C11BC2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0F6C115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FE2030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5DB9E9E1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995F4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14B02B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5B41E4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69FAE7B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998CB8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5C49E4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2FA133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5.74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EC1037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574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DAFEE3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77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151733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727272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CBCEAC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5687B55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2F44139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1B1151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618245B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3BEA9623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E3980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7AAECCC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EF4246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72538F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A083D3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9224C9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3E1FBC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F83D0F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EF5446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24D791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12B02D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3A19587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962821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5325E8E0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063B38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428166F4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E85C5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2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2044F0D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FD8EEF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053E7F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DF7136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AB0F985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2610A5B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5.74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FD710E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574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18AFA76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77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5B643E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727272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C57F02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34A5C078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55D5986E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7E458FD2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DAB5FA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41C7A2E6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577DF2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6C4E268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D296CA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93AFC1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6E5F6F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F4132A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342373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8.5576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E4C47EA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8557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F6FB240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0579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B161DB6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0578634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A7EAE7F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2.29085</w:t>
            </w:r>
          </w:p>
        </w:tc>
        <w:tc>
          <w:tcPr>
            <w:tcW w:w="940" w:type="dxa"/>
            <w:vAlign w:val="center"/>
            <w:hideMark/>
          </w:tcPr>
          <w:p w14:paraId="68F9471A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E29B22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60A41F6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13551307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23570A5F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C1239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49492B8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718677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1E46E0C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02A1F3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AFD450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14EA7B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92.892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3183EBF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4.928922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D006B8D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202884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42ACDA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0.288413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91F3EF3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2.29085</w:t>
            </w:r>
          </w:p>
        </w:tc>
        <w:tc>
          <w:tcPr>
            <w:tcW w:w="940" w:type="dxa"/>
            <w:vAlign w:val="center"/>
            <w:hideMark/>
          </w:tcPr>
          <w:p w14:paraId="3EBEE996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D13FC5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42C3FE61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74029D3C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1087" w:rsidRPr="00585F83" w14:paraId="4C71C248" w14:textId="77777777" w:rsidTr="008C1087">
        <w:trPr>
          <w:trHeight w:val="300"/>
        </w:trPr>
        <w:tc>
          <w:tcPr>
            <w:tcW w:w="9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35B6DA" w14:textId="77777777" w:rsidR="008C1087" w:rsidRPr="00585F83" w:rsidRDefault="008C1087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25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5DC277B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CCCCFF" w:fill="C0C0C0"/>
            <w:noWrap/>
            <w:vAlign w:val="bottom"/>
            <w:hideMark/>
          </w:tcPr>
          <w:p w14:paraId="0877E162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7A0E12A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172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8EEE817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04A763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21.75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53A64791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05.7471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D145DDE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5.057471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0161DF79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0.197727</w:t>
            </w:r>
          </w:p>
        </w:tc>
        <w:tc>
          <w:tcPr>
            <w:tcW w:w="1384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22C6E5EC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19.7727272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000000" w:fill="FFC000"/>
            <w:noWrap/>
            <w:vAlign w:val="bottom"/>
            <w:hideMark/>
          </w:tcPr>
          <w:p w14:paraId="436F54B8" w14:textId="77777777" w:rsidR="008C1087" w:rsidRPr="00585F83" w:rsidRDefault="008C1087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85F83">
              <w:rPr>
                <w:rFonts w:ascii="Arial" w:eastAsia="Times New Roman" w:hAnsi="Arial" w:cs="Arial"/>
                <w:sz w:val="20"/>
                <w:szCs w:val="20"/>
              </w:rPr>
              <w:t>73.33333</w:t>
            </w:r>
          </w:p>
        </w:tc>
        <w:tc>
          <w:tcPr>
            <w:tcW w:w="940" w:type="dxa"/>
            <w:vAlign w:val="center"/>
            <w:hideMark/>
          </w:tcPr>
          <w:p w14:paraId="2111EED9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4804CE74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vAlign w:val="center"/>
            <w:hideMark/>
          </w:tcPr>
          <w:p w14:paraId="7B7106E3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center"/>
            <w:hideMark/>
          </w:tcPr>
          <w:p w14:paraId="3A222EFF" w14:textId="77777777" w:rsidR="008C1087" w:rsidRPr="00585F83" w:rsidRDefault="008C1087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01C0FC8" w14:textId="77777777" w:rsidR="00993C89" w:rsidRDefault="00993C89"/>
    <w:sectPr w:rsidR="00993C89" w:rsidSect="00993C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89"/>
    <w:rsid w:val="008C1087"/>
    <w:rsid w:val="00993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661D8"/>
  <w15:chartTrackingRefBased/>
  <w15:docId w15:val="{27905955-AC4B-4ECD-A00E-025841637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23:00Z</dcterms:created>
  <dcterms:modified xsi:type="dcterms:W3CDTF">2019-06-03T16:49:00Z</dcterms:modified>
</cp:coreProperties>
</file>